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EF246" w14:textId="34F899BA" w:rsidR="002B6ACA" w:rsidRDefault="002B6ACA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6ACA" w14:paraId="24D836E2" w14:textId="77777777" w:rsidTr="002B6ACA">
        <w:tc>
          <w:tcPr>
            <w:tcW w:w="2254" w:type="dxa"/>
          </w:tcPr>
          <w:p w14:paraId="4F41495C" w14:textId="77777777" w:rsidR="002B6ACA" w:rsidRDefault="002B6ACA">
            <w:r>
              <w:t>Variable</w:t>
            </w:r>
          </w:p>
        </w:tc>
        <w:tc>
          <w:tcPr>
            <w:tcW w:w="2254" w:type="dxa"/>
          </w:tcPr>
          <w:p w14:paraId="16A837C6" w14:textId="77777777" w:rsidR="002B6ACA" w:rsidRDefault="002B6ACA">
            <w:r>
              <w:t>affected hemisphere</w:t>
            </w:r>
          </w:p>
        </w:tc>
        <w:tc>
          <w:tcPr>
            <w:tcW w:w="2254" w:type="dxa"/>
          </w:tcPr>
          <w:p w14:paraId="4E70693E" w14:textId="77777777" w:rsidR="002B6ACA" w:rsidRDefault="002B6ACA">
            <w:r>
              <w:t>NAH</w:t>
            </w:r>
          </w:p>
        </w:tc>
        <w:tc>
          <w:tcPr>
            <w:tcW w:w="2254" w:type="dxa"/>
          </w:tcPr>
          <w:p w14:paraId="49823FD9" w14:textId="77777777" w:rsidR="002B6ACA" w:rsidRDefault="002B6ACA">
            <w:r>
              <w:t>p-value</w:t>
            </w:r>
          </w:p>
        </w:tc>
      </w:tr>
      <w:tr w:rsidR="002B6ACA" w14:paraId="5F2D6EB6" w14:textId="77777777" w:rsidTr="002B6ACA">
        <w:tc>
          <w:tcPr>
            <w:tcW w:w="2254" w:type="dxa"/>
          </w:tcPr>
          <w:p w14:paraId="15BE47C8" w14:textId="77777777" w:rsidR="002B6ACA" w:rsidRDefault="002B6ACA">
            <w:r>
              <w:rPr>
                <w:rFonts w:cstheme="minorHAnsi"/>
              </w:rPr>
              <w:t>Δ</w:t>
            </w:r>
            <w:r>
              <w:t>CBv (cm/s)</w:t>
            </w:r>
          </w:p>
        </w:tc>
        <w:tc>
          <w:tcPr>
            <w:tcW w:w="2254" w:type="dxa"/>
          </w:tcPr>
          <w:p w14:paraId="3FD488AA" w14:textId="77777777" w:rsidR="002B6ACA" w:rsidRDefault="002B6ACA">
            <w:r>
              <w:t xml:space="preserve">-2.63 </w:t>
            </w:r>
            <w:r>
              <w:rPr>
                <w:rFonts w:cstheme="minorHAnsi"/>
              </w:rPr>
              <w:t>±</w:t>
            </w:r>
            <w:r>
              <w:t xml:space="preserve"> 5.92</w:t>
            </w:r>
          </w:p>
        </w:tc>
        <w:tc>
          <w:tcPr>
            <w:tcW w:w="2254" w:type="dxa"/>
          </w:tcPr>
          <w:p w14:paraId="578BC6C3" w14:textId="77777777" w:rsidR="002B6ACA" w:rsidRDefault="002B6ACA">
            <w:r>
              <w:t xml:space="preserve">-2.71 </w:t>
            </w:r>
            <w:r>
              <w:rPr>
                <w:rFonts w:cstheme="minorHAnsi"/>
              </w:rPr>
              <w:t>± 4.87</w:t>
            </w:r>
          </w:p>
        </w:tc>
        <w:tc>
          <w:tcPr>
            <w:tcW w:w="2254" w:type="dxa"/>
          </w:tcPr>
          <w:p w14:paraId="2854FAFC" w14:textId="77777777" w:rsidR="002B6ACA" w:rsidRDefault="002B6ACA">
            <w:r>
              <w:t>0.91</w:t>
            </w:r>
          </w:p>
        </w:tc>
      </w:tr>
      <w:tr w:rsidR="002B6ACA" w14:paraId="24EA6D80" w14:textId="77777777" w:rsidTr="002B6ACA">
        <w:tc>
          <w:tcPr>
            <w:tcW w:w="2254" w:type="dxa"/>
          </w:tcPr>
          <w:p w14:paraId="6CFD1BCC" w14:textId="3ECBA18C" w:rsidR="002B6ACA" w:rsidRDefault="00137AC0">
            <w:r>
              <w:rPr>
                <w:rFonts w:cstheme="minorHAnsi"/>
              </w:rPr>
              <w:t>Δ</w:t>
            </w:r>
            <w:r w:rsidR="006C5445">
              <w:t>CrCP (</w:t>
            </w:r>
            <w:r w:rsidR="002B6ACA">
              <w:t>mmHg)</w:t>
            </w:r>
          </w:p>
        </w:tc>
        <w:tc>
          <w:tcPr>
            <w:tcW w:w="2254" w:type="dxa"/>
          </w:tcPr>
          <w:p w14:paraId="45205F97" w14:textId="77777777" w:rsidR="002B6ACA" w:rsidRDefault="002B6ACA">
            <w:r>
              <w:t xml:space="preserve">4.82 </w:t>
            </w:r>
            <w:r>
              <w:rPr>
                <w:rFonts w:cstheme="minorHAnsi"/>
              </w:rPr>
              <w:t>± 5.29</w:t>
            </w:r>
          </w:p>
        </w:tc>
        <w:tc>
          <w:tcPr>
            <w:tcW w:w="2254" w:type="dxa"/>
          </w:tcPr>
          <w:p w14:paraId="05FFEEB6" w14:textId="77777777" w:rsidR="002B6ACA" w:rsidRDefault="002B6ACA">
            <w:r>
              <w:t xml:space="preserve">4.10 </w:t>
            </w:r>
            <w:r>
              <w:rPr>
                <w:rFonts w:cstheme="minorHAnsi"/>
              </w:rPr>
              <w:t>± 5.44</w:t>
            </w:r>
          </w:p>
        </w:tc>
        <w:tc>
          <w:tcPr>
            <w:tcW w:w="2254" w:type="dxa"/>
          </w:tcPr>
          <w:p w14:paraId="46758133" w14:textId="77777777" w:rsidR="002B6ACA" w:rsidRDefault="002B6ACA">
            <w:r>
              <w:t>0.25</w:t>
            </w:r>
          </w:p>
        </w:tc>
      </w:tr>
      <w:tr w:rsidR="002B6ACA" w14:paraId="0DFAD277" w14:textId="77777777" w:rsidTr="002B6ACA">
        <w:tc>
          <w:tcPr>
            <w:tcW w:w="2254" w:type="dxa"/>
          </w:tcPr>
          <w:p w14:paraId="50779786" w14:textId="77777777" w:rsidR="002B6ACA" w:rsidRDefault="00137AC0">
            <w:r>
              <w:rPr>
                <w:rFonts w:cstheme="minorHAnsi"/>
              </w:rPr>
              <w:t>Δ</w:t>
            </w:r>
            <w:r w:rsidR="002B6ACA">
              <w:t>RAP (mmHg.s/cm)</w:t>
            </w:r>
          </w:p>
        </w:tc>
        <w:tc>
          <w:tcPr>
            <w:tcW w:w="2254" w:type="dxa"/>
          </w:tcPr>
          <w:p w14:paraId="16FCC939" w14:textId="77777777" w:rsidR="002B6ACA" w:rsidRDefault="002B6ACA">
            <w:r>
              <w:t xml:space="preserve">-0.01 </w:t>
            </w:r>
            <w:r>
              <w:rPr>
                <w:rFonts w:cstheme="minorHAnsi"/>
              </w:rPr>
              <w:t>± 0.12</w:t>
            </w:r>
          </w:p>
        </w:tc>
        <w:tc>
          <w:tcPr>
            <w:tcW w:w="2254" w:type="dxa"/>
          </w:tcPr>
          <w:p w14:paraId="7AC04581" w14:textId="77777777" w:rsidR="002B6ACA" w:rsidRDefault="002B6ACA">
            <w:r>
              <w:t xml:space="preserve">-0.005 </w:t>
            </w:r>
            <w:r>
              <w:rPr>
                <w:rFonts w:cstheme="minorHAnsi"/>
              </w:rPr>
              <w:t>± 0.10</w:t>
            </w:r>
          </w:p>
        </w:tc>
        <w:tc>
          <w:tcPr>
            <w:tcW w:w="2254" w:type="dxa"/>
          </w:tcPr>
          <w:p w14:paraId="3D374FBD" w14:textId="77777777" w:rsidR="002B6ACA" w:rsidRDefault="002B6ACA">
            <w:r>
              <w:t>0.66</w:t>
            </w:r>
          </w:p>
        </w:tc>
      </w:tr>
    </w:tbl>
    <w:p w14:paraId="25D57A4A" w14:textId="470A62C3" w:rsidR="00137AC0" w:rsidRPr="006C5445" w:rsidRDefault="006C5445">
      <w:r>
        <w:t xml:space="preserve">Sup. Table 1. Comparison pre- and post-compression between affected hemisphere (n=37) and </w:t>
      </w:r>
      <w:r w:rsidR="00213665">
        <w:t>non-affected hemisphere</w:t>
      </w:r>
      <w:r>
        <w:t xml:space="preserve"> for focal injuries. </w:t>
      </w:r>
      <w:r w:rsidR="00137AC0">
        <w:rPr>
          <w:rFonts w:cstheme="minorHAnsi"/>
        </w:rPr>
        <w:t>Δ</w:t>
      </w:r>
      <w:r w:rsidR="00137AC0" w:rsidRPr="006C5445">
        <w:rPr>
          <w:lang w:val="en-US"/>
        </w:rPr>
        <w:t xml:space="preserve">: </w:t>
      </w:r>
      <w:r w:rsidRPr="006C5445">
        <w:rPr>
          <w:lang w:val="en-US"/>
        </w:rPr>
        <w:t>difference from prior</w:t>
      </w:r>
      <w:r w:rsidR="00137AC0" w:rsidRPr="006C5445">
        <w:rPr>
          <w:lang w:val="en-US"/>
        </w:rPr>
        <w:t xml:space="preserve"> (baseline) </w:t>
      </w:r>
      <w:r w:rsidRPr="006C5445">
        <w:rPr>
          <w:lang w:val="en-US"/>
        </w:rPr>
        <w:t>and after</w:t>
      </w:r>
      <w:r>
        <w:rPr>
          <w:lang w:val="en-US"/>
        </w:rPr>
        <w:t xml:space="preserve"> 30 seconds of</w:t>
      </w:r>
      <w:r w:rsidR="00137AC0" w:rsidRPr="006C5445">
        <w:rPr>
          <w:lang w:val="en-US"/>
        </w:rPr>
        <w:t xml:space="preserve"> jugular</w:t>
      </w:r>
      <w:r>
        <w:rPr>
          <w:lang w:val="en-US"/>
        </w:rPr>
        <w:t xml:space="preserve"> compression</w:t>
      </w:r>
      <w:r w:rsidR="00137AC0" w:rsidRPr="006C5445">
        <w:rPr>
          <w:lang w:val="en-US"/>
        </w:rPr>
        <w:t>.</w:t>
      </w:r>
    </w:p>
    <w:sectPr w:rsidR="00137AC0" w:rsidRPr="006C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ACA"/>
    <w:rsid w:val="00137AC0"/>
    <w:rsid w:val="00213665"/>
    <w:rsid w:val="002B6ACA"/>
    <w:rsid w:val="005D626F"/>
    <w:rsid w:val="00696799"/>
    <w:rsid w:val="006C5445"/>
    <w:rsid w:val="00B04B57"/>
    <w:rsid w:val="00DF0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C7B74"/>
  <w15:chartTrackingRefBased/>
  <w15:docId w15:val="{096458EA-FBD0-4835-B3DA-3B6FD0104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erai, Ronney B. (Prof.)</dc:creator>
  <cp:keywords/>
  <dc:description/>
  <cp:lastModifiedBy>Sathya S.</cp:lastModifiedBy>
  <cp:revision>2</cp:revision>
  <dcterms:created xsi:type="dcterms:W3CDTF">2023-02-24T11:05:00Z</dcterms:created>
  <dcterms:modified xsi:type="dcterms:W3CDTF">2023-02-24T11:05:00Z</dcterms:modified>
</cp:coreProperties>
</file>